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EBDF57" w14:textId="77777777" w:rsidR="00EB18ED" w:rsidRPr="00E7620A" w:rsidRDefault="00EB18ED" w:rsidP="00EB18ED">
      <w:pPr>
        <w:jc w:val="center"/>
        <w:rPr>
          <w:b/>
          <w:bCs/>
        </w:rPr>
      </w:pPr>
      <w:bookmarkStart w:id="0" w:name="_GoBack"/>
      <w:r w:rsidRPr="00E7620A">
        <w:rPr>
          <w:b/>
          <w:bCs/>
        </w:rPr>
        <w:t xml:space="preserve">Figure </w:t>
      </w:r>
      <w:r>
        <w:rPr>
          <w:b/>
          <w:bCs/>
        </w:rPr>
        <w:t>4 – Source Data 1</w:t>
      </w:r>
    </w:p>
    <w:bookmarkEnd w:id="0"/>
    <w:p w14:paraId="44E3B930" w14:textId="77777777" w:rsidR="00EB18ED" w:rsidRDefault="00EB18ED" w:rsidP="00EB18ED"/>
    <w:tbl>
      <w:tblPr>
        <w:tblW w:w="9360" w:type="dxa"/>
        <w:tblLook w:val="04A0" w:firstRow="1" w:lastRow="0" w:firstColumn="1" w:lastColumn="0" w:noHBand="0" w:noVBand="1"/>
      </w:tblPr>
      <w:tblGrid>
        <w:gridCol w:w="1284"/>
        <w:gridCol w:w="1712"/>
        <w:gridCol w:w="1028"/>
        <w:gridCol w:w="1028"/>
        <w:gridCol w:w="1028"/>
        <w:gridCol w:w="1028"/>
        <w:gridCol w:w="1224"/>
        <w:gridCol w:w="1028"/>
      </w:tblGrid>
      <w:tr w:rsidR="00EB18ED" w:rsidRPr="00C21DCF" w14:paraId="23E20CC4" w14:textId="77777777" w:rsidTr="00FB4FF9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44332" w14:textId="77777777" w:rsidR="00EB18ED" w:rsidRPr="00C21DCF" w:rsidRDefault="00EB18ED" w:rsidP="00FB4FF9"/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2D06C" w14:textId="77777777" w:rsidR="00EB18ED" w:rsidRPr="00C21DCF" w:rsidRDefault="00EB18ED" w:rsidP="00FB4FF9">
            <w:pPr>
              <w:jc w:val="center"/>
            </w:pPr>
            <w:r w:rsidRPr="00C21DCF">
              <w:t>C*C (mM)</w:t>
            </w:r>
          </w:p>
        </w:tc>
        <w:tc>
          <w:tcPr>
            <w:tcW w:w="86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2916E" w14:textId="77777777" w:rsidR="00EB18ED" w:rsidRPr="00C21DCF" w:rsidRDefault="00EB18ED" w:rsidP="00FB4FF9">
            <w:pPr>
              <w:jc w:val="center"/>
            </w:pPr>
            <w:r w:rsidRPr="00E7620A">
              <w:rPr>
                <w:i/>
                <w:iCs/>
              </w:rPr>
              <w:t>k</w:t>
            </w:r>
            <w:r w:rsidRPr="00E7620A">
              <w:rPr>
                <w:vertAlign w:val="subscript"/>
              </w:rPr>
              <w:t>obs</w:t>
            </w:r>
            <w:r w:rsidRPr="00E7620A">
              <w:t xml:space="preserve"> (h</w:t>
            </w:r>
            <w:r w:rsidRPr="00E7620A">
              <w:rPr>
                <w:vertAlign w:val="superscript"/>
              </w:rPr>
              <w:t>-1</w:t>
            </w:r>
            <w:r w:rsidRPr="00E7620A">
              <w:t>)</w:t>
            </w:r>
          </w:p>
        </w:tc>
      </w:tr>
      <w:tr w:rsidR="00EB18ED" w:rsidRPr="00C21DCF" w14:paraId="63E3A600" w14:textId="77777777" w:rsidTr="00FB4FF9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92F2" w14:textId="77777777" w:rsidR="00EB18ED" w:rsidRPr="00C21DCF" w:rsidRDefault="00EB18ED" w:rsidP="00FB4FF9">
            <w:pPr>
              <w:jc w:val="center"/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E21C4A" w14:textId="77777777" w:rsidR="00EB18ED" w:rsidRPr="00C21DCF" w:rsidRDefault="00EB18ED" w:rsidP="00FB4FF9"/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41C93" w14:textId="77777777" w:rsidR="00EB18ED" w:rsidRPr="00C21DCF" w:rsidRDefault="00EB18ED" w:rsidP="00FB4FF9">
            <w:pPr>
              <w:jc w:val="center"/>
            </w:pPr>
            <w:r w:rsidRPr="00C21DCF">
              <w:t>exp 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8F723" w14:textId="77777777" w:rsidR="00EB18ED" w:rsidRPr="00C21DCF" w:rsidRDefault="00EB18ED" w:rsidP="00FB4FF9">
            <w:pPr>
              <w:jc w:val="center"/>
            </w:pPr>
            <w:r w:rsidRPr="00C21DCF">
              <w:t>exp 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DDB59" w14:textId="77777777" w:rsidR="00EB18ED" w:rsidRPr="00C21DCF" w:rsidRDefault="00EB18ED" w:rsidP="00FB4FF9">
            <w:pPr>
              <w:jc w:val="center"/>
            </w:pPr>
            <w:r w:rsidRPr="00C21DCF">
              <w:t>exp 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4B2D0" w14:textId="77777777" w:rsidR="00EB18ED" w:rsidRPr="00C21DCF" w:rsidRDefault="00EB18ED" w:rsidP="00FB4FF9">
            <w:pPr>
              <w:jc w:val="center"/>
            </w:pPr>
            <w:r w:rsidRPr="00C21DCF">
              <w:t>exp 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C81FF" w14:textId="77777777" w:rsidR="00EB18ED" w:rsidRPr="00C21DCF" w:rsidRDefault="00EB18ED" w:rsidP="00FB4FF9">
            <w:pPr>
              <w:jc w:val="center"/>
            </w:pPr>
            <w:r w:rsidRPr="00C21DCF">
              <w:t>Averag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3E277" w14:textId="77777777" w:rsidR="00EB18ED" w:rsidRPr="00C21DCF" w:rsidRDefault="00EB18ED" w:rsidP="00FB4FF9">
            <w:pPr>
              <w:jc w:val="center"/>
            </w:pPr>
            <w:r w:rsidRPr="00C21DCF">
              <w:t>S.D.</w:t>
            </w:r>
          </w:p>
        </w:tc>
      </w:tr>
      <w:tr w:rsidR="00EB18ED" w:rsidRPr="00C21DCF" w14:paraId="1B564B25" w14:textId="77777777" w:rsidTr="00FB4FF9">
        <w:trPr>
          <w:trHeight w:val="320"/>
        </w:trPr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445BD" w14:textId="77777777" w:rsidR="00EB18ED" w:rsidRPr="00C21DCF" w:rsidRDefault="00EB18ED" w:rsidP="00FB4FF9">
            <w:pPr>
              <w:jc w:val="center"/>
              <w:rPr>
                <w:color w:val="000000"/>
              </w:rPr>
            </w:pPr>
            <w:r w:rsidRPr="00C21DCF">
              <w:rPr>
                <w:color w:val="000000"/>
              </w:rPr>
              <w:t xml:space="preserve">Case </w:t>
            </w:r>
            <w:r w:rsidRPr="00C21DCF">
              <w:rPr>
                <w:b/>
                <w:bCs/>
                <w:color w:val="000000"/>
              </w:rPr>
              <w:t>(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4212D" w14:textId="77777777" w:rsidR="00EB18ED" w:rsidRPr="00C21DCF" w:rsidRDefault="00EB18ED" w:rsidP="00FB4FF9">
            <w:pPr>
              <w:jc w:val="center"/>
            </w:pPr>
            <w:r w:rsidRPr="00C21DCF">
              <w:t>0.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99A0F" w14:textId="77777777" w:rsidR="00EB18ED" w:rsidRPr="00C21DCF" w:rsidRDefault="00EB18ED" w:rsidP="00FB4FF9">
            <w:pPr>
              <w:jc w:val="center"/>
            </w:pPr>
            <w:r w:rsidRPr="00C21DCF">
              <w:t>2.0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7FBB5" w14:textId="77777777" w:rsidR="00EB18ED" w:rsidRPr="00C21DCF" w:rsidRDefault="00EB18ED" w:rsidP="00FB4FF9">
            <w:pPr>
              <w:jc w:val="center"/>
            </w:pPr>
            <w:r w:rsidRPr="00C21DCF">
              <w:t>2.1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00275" w14:textId="77777777" w:rsidR="00EB18ED" w:rsidRPr="00C21DCF" w:rsidRDefault="00EB18ED" w:rsidP="00FB4FF9">
            <w:pPr>
              <w:jc w:val="center"/>
            </w:pPr>
            <w:r w:rsidRPr="00C21DCF">
              <w:t>2.0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B02B8" w14:textId="77777777" w:rsidR="00EB18ED" w:rsidRPr="00C21DCF" w:rsidRDefault="00EB18ED" w:rsidP="00FB4FF9">
            <w:pPr>
              <w:jc w:val="center"/>
            </w:pPr>
            <w:r w:rsidRPr="00C21DCF">
              <w:t>2.1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419E0" w14:textId="77777777" w:rsidR="00EB18ED" w:rsidRPr="00C21DCF" w:rsidRDefault="00EB18ED" w:rsidP="00FB4FF9">
            <w:pPr>
              <w:jc w:val="center"/>
              <w:rPr>
                <w:color w:val="000000"/>
              </w:rPr>
            </w:pPr>
            <w:r w:rsidRPr="00C21DCF">
              <w:rPr>
                <w:color w:val="000000"/>
              </w:rPr>
              <w:t>2.0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15DBE" w14:textId="77777777" w:rsidR="00EB18ED" w:rsidRPr="00C21DCF" w:rsidRDefault="00EB18ED" w:rsidP="00FB4FF9">
            <w:pPr>
              <w:jc w:val="center"/>
              <w:rPr>
                <w:color w:val="000000"/>
              </w:rPr>
            </w:pPr>
            <w:r w:rsidRPr="00C21DCF">
              <w:rPr>
                <w:color w:val="000000"/>
              </w:rPr>
              <w:t>0.06</w:t>
            </w:r>
          </w:p>
        </w:tc>
      </w:tr>
      <w:tr w:rsidR="00EB18ED" w:rsidRPr="00C21DCF" w14:paraId="64FFC718" w14:textId="77777777" w:rsidTr="00FB4FF9">
        <w:trPr>
          <w:trHeight w:val="320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D8D80" w14:textId="77777777" w:rsidR="00EB18ED" w:rsidRPr="00C21DCF" w:rsidRDefault="00EB18ED" w:rsidP="00FB4FF9">
            <w:pPr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A5725" w14:textId="77777777" w:rsidR="00EB18ED" w:rsidRPr="00C21DCF" w:rsidRDefault="00EB18ED" w:rsidP="00FB4FF9">
            <w:pPr>
              <w:jc w:val="center"/>
            </w:pPr>
            <w:r w:rsidRPr="00C21DCF">
              <w:t>0.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DF2A4" w14:textId="77777777" w:rsidR="00EB18ED" w:rsidRPr="00C21DCF" w:rsidRDefault="00EB18ED" w:rsidP="00FB4FF9">
            <w:pPr>
              <w:jc w:val="center"/>
            </w:pPr>
            <w:r w:rsidRPr="00C21DCF">
              <w:t>3.3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2735E" w14:textId="77777777" w:rsidR="00EB18ED" w:rsidRPr="00C21DCF" w:rsidRDefault="00EB18ED" w:rsidP="00FB4FF9">
            <w:pPr>
              <w:jc w:val="center"/>
            </w:pPr>
            <w:r w:rsidRPr="00C21DCF">
              <w:t>3.3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0A54D" w14:textId="77777777" w:rsidR="00EB18ED" w:rsidRPr="00C21DCF" w:rsidRDefault="00EB18ED" w:rsidP="00FB4FF9">
            <w:pPr>
              <w:jc w:val="center"/>
            </w:pPr>
            <w:r w:rsidRPr="00C21DCF">
              <w:t>3.3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2781A" w14:textId="77777777" w:rsidR="00EB18ED" w:rsidRPr="00C21DCF" w:rsidRDefault="00EB18ED" w:rsidP="00FB4FF9">
            <w:pPr>
              <w:jc w:val="center"/>
            </w:pPr>
            <w:r w:rsidRPr="00C21DCF">
              <w:t>3.7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66478" w14:textId="77777777" w:rsidR="00EB18ED" w:rsidRPr="00C21DCF" w:rsidRDefault="00EB18ED" w:rsidP="00FB4FF9">
            <w:pPr>
              <w:jc w:val="center"/>
              <w:rPr>
                <w:color w:val="000000"/>
              </w:rPr>
            </w:pPr>
            <w:r w:rsidRPr="00C21DCF">
              <w:rPr>
                <w:color w:val="000000"/>
              </w:rPr>
              <w:t>3.4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9466E" w14:textId="77777777" w:rsidR="00EB18ED" w:rsidRPr="00C21DCF" w:rsidRDefault="00EB18ED" w:rsidP="00FB4FF9">
            <w:pPr>
              <w:jc w:val="center"/>
              <w:rPr>
                <w:color w:val="000000"/>
              </w:rPr>
            </w:pPr>
            <w:r w:rsidRPr="00C21DCF">
              <w:rPr>
                <w:color w:val="000000"/>
              </w:rPr>
              <w:t>0.17</w:t>
            </w:r>
          </w:p>
        </w:tc>
      </w:tr>
      <w:tr w:rsidR="00EB18ED" w:rsidRPr="00C21DCF" w14:paraId="2563C7BC" w14:textId="77777777" w:rsidTr="00FB4FF9">
        <w:trPr>
          <w:trHeight w:val="320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5DB74" w14:textId="77777777" w:rsidR="00EB18ED" w:rsidRPr="00C21DCF" w:rsidRDefault="00EB18ED" w:rsidP="00FB4FF9">
            <w:pPr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0D506" w14:textId="77777777" w:rsidR="00EB18ED" w:rsidRPr="00C21DCF" w:rsidRDefault="00EB18ED" w:rsidP="00FB4FF9">
            <w:pPr>
              <w:jc w:val="center"/>
            </w:pPr>
            <w:r w:rsidRPr="00C21DCF">
              <w:t>0.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8FF87" w14:textId="77777777" w:rsidR="00EB18ED" w:rsidRPr="00C21DCF" w:rsidRDefault="00EB18ED" w:rsidP="00FB4FF9">
            <w:pPr>
              <w:jc w:val="center"/>
            </w:pPr>
            <w:r w:rsidRPr="00C21DCF">
              <w:t>5.6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FA84D" w14:textId="77777777" w:rsidR="00EB18ED" w:rsidRPr="00C21DCF" w:rsidRDefault="00EB18ED" w:rsidP="00FB4FF9">
            <w:pPr>
              <w:jc w:val="center"/>
            </w:pPr>
            <w:r w:rsidRPr="00C21DCF">
              <w:t>5.7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8512D" w14:textId="77777777" w:rsidR="00EB18ED" w:rsidRPr="00C21DCF" w:rsidRDefault="00EB18ED" w:rsidP="00FB4FF9">
            <w:pPr>
              <w:jc w:val="center"/>
            </w:pPr>
            <w:r w:rsidRPr="00C21DCF">
              <w:t>5.6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EFA2D" w14:textId="77777777" w:rsidR="00EB18ED" w:rsidRPr="00C21DCF" w:rsidRDefault="00EB18ED" w:rsidP="00FB4FF9">
            <w:pPr>
              <w:jc w:val="center"/>
            </w:pPr>
            <w:r w:rsidRPr="00C21DCF">
              <w:t>6.1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0471F" w14:textId="77777777" w:rsidR="00EB18ED" w:rsidRPr="00C21DCF" w:rsidRDefault="00EB18ED" w:rsidP="00FB4FF9">
            <w:pPr>
              <w:jc w:val="center"/>
              <w:rPr>
                <w:color w:val="000000"/>
              </w:rPr>
            </w:pPr>
            <w:r w:rsidRPr="00C21DCF">
              <w:rPr>
                <w:color w:val="000000"/>
              </w:rPr>
              <w:t>5.7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541A2" w14:textId="77777777" w:rsidR="00EB18ED" w:rsidRPr="00C21DCF" w:rsidRDefault="00EB18ED" w:rsidP="00FB4FF9">
            <w:pPr>
              <w:jc w:val="center"/>
              <w:rPr>
                <w:color w:val="000000"/>
              </w:rPr>
            </w:pPr>
            <w:r w:rsidRPr="00C21DCF">
              <w:rPr>
                <w:color w:val="000000"/>
              </w:rPr>
              <w:t>0.23</w:t>
            </w:r>
          </w:p>
        </w:tc>
      </w:tr>
      <w:tr w:rsidR="00EB18ED" w:rsidRPr="00C21DCF" w14:paraId="3CEFD3F6" w14:textId="77777777" w:rsidTr="00FB4FF9">
        <w:trPr>
          <w:trHeight w:val="320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22FA4" w14:textId="77777777" w:rsidR="00EB18ED" w:rsidRPr="00C21DCF" w:rsidRDefault="00EB18ED" w:rsidP="00FB4FF9">
            <w:pPr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A9733" w14:textId="77777777" w:rsidR="00EB18ED" w:rsidRPr="00C21DCF" w:rsidRDefault="00EB18ED" w:rsidP="00FB4FF9">
            <w:pPr>
              <w:jc w:val="center"/>
            </w:pPr>
            <w:r w:rsidRPr="00C21DCF"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7334D" w14:textId="77777777" w:rsidR="00EB18ED" w:rsidRPr="00C21DCF" w:rsidRDefault="00EB18ED" w:rsidP="00FB4FF9">
            <w:pPr>
              <w:jc w:val="center"/>
            </w:pPr>
            <w:r w:rsidRPr="00C21DCF">
              <w:t>7.0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7FE84" w14:textId="77777777" w:rsidR="00EB18ED" w:rsidRPr="00C21DCF" w:rsidRDefault="00EB18ED" w:rsidP="00FB4FF9">
            <w:pPr>
              <w:jc w:val="center"/>
            </w:pPr>
            <w:r w:rsidRPr="00C21DCF">
              <w:t>7.8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BFD38" w14:textId="77777777" w:rsidR="00EB18ED" w:rsidRPr="00C21DCF" w:rsidRDefault="00EB18ED" w:rsidP="00FB4FF9">
            <w:pPr>
              <w:jc w:val="center"/>
            </w:pPr>
            <w:r w:rsidRPr="00C21DCF">
              <w:t>7.0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E436E" w14:textId="77777777" w:rsidR="00EB18ED" w:rsidRPr="00C21DCF" w:rsidRDefault="00EB18ED" w:rsidP="00FB4FF9">
            <w:pPr>
              <w:jc w:val="center"/>
            </w:pPr>
            <w:r w:rsidRPr="00C21DCF">
              <w:t>7.4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DB6FE" w14:textId="77777777" w:rsidR="00EB18ED" w:rsidRPr="00C21DCF" w:rsidRDefault="00EB18ED" w:rsidP="00FB4FF9">
            <w:pPr>
              <w:jc w:val="center"/>
              <w:rPr>
                <w:color w:val="000000"/>
              </w:rPr>
            </w:pPr>
            <w:r w:rsidRPr="00C21DCF">
              <w:rPr>
                <w:color w:val="000000"/>
              </w:rPr>
              <w:t>7.3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1F48F" w14:textId="77777777" w:rsidR="00EB18ED" w:rsidRPr="00C21DCF" w:rsidRDefault="00EB18ED" w:rsidP="00FB4FF9">
            <w:pPr>
              <w:jc w:val="center"/>
              <w:rPr>
                <w:color w:val="000000"/>
              </w:rPr>
            </w:pPr>
            <w:r w:rsidRPr="00C21DCF">
              <w:rPr>
                <w:color w:val="000000"/>
              </w:rPr>
              <w:t>0.40</w:t>
            </w:r>
          </w:p>
        </w:tc>
      </w:tr>
      <w:tr w:rsidR="00EB18ED" w:rsidRPr="00C21DCF" w14:paraId="4B6A6721" w14:textId="77777777" w:rsidTr="00FB4FF9">
        <w:trPr>
          <w:trHeight w:val="320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35F2E" w14:textId="77777777" w:rsidR="00EB18ED" w:rsidRPr="00C21DCF" w:rsidRDefault="00EB18ED" w:rsidP="00FB4FF9">
            <w:pPr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7473F" w14:textId="77777777" w:rsidR="00EB18ED" w:rsidRPr="00C21DCF" w:rsidRDefault="00EB18ED" w:rsidP="00FB4FF9">
            <w:pPr>
              <w:jc w:val="center"/>
            </w:pPr>
            <w:r w:rsidRPr="00C21DCF"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50611" w14:textId="77777777" w:rsidR="00EB18ED" w:rsidRPr="00C21DCF" w:rsidRDefault="00EB18ED" w:rsidP="00FB4FF9">
            <w:pPr>
              <w:jc w:val="center"/>
            </w:pPr>
            <w:r w:rsidRPr="00C21DCF">
              <w:t>8.1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68D45" w14:textId="77777777" w:rsidR="00EB18ED" w:rsidRPr="00C21DCF" w:rsidRDefault="00EB18ED" w:rsidP="00FB4FF9">
            <w:pPr>
              <w:jc w:val="center"/>
            </w:pPr>
            <w:r w:rsidRPr="00C21DCF">
              <w:t>8.1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67AC4" w14:textId="77777777" w:rsidR="00EB18ED" w:rsidRPr="00C21DCF" w:rsidRDefault="00EB18ED" w:rsidP="00FB4FF9">
            <w:pPr>
              <w:jc w:val="center"/>
            </w:pPr>
            <w:r w:rsidRPr="00C21DCF">
              <w:t>8.4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07DDB" w14:textId="77777777" w:rsidR="00EB18ED" w:rsidRPr="00C21DCF" w:rsidRDefault="00EB18ED" w:rsidP="00FB4FF9">
            <w:pPr>
              <w:jc w:val="center"/>
            </w:pPr>
            <w:r w:rsidRPr="00C21DCF">
              <w:t>8.1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90D6D" w14:textId="77777777" w:rsidR="00EB18ED" w:rsidRPr="00C21DCF" w:rsidRDefault="00EB18ED" w:rsidP="00FB4FF9">
            <w:pPr>
              <w:jc w:val="center"/>
              <w:rPr>
                <w:color w:val="000000"/>
              </w:rPr>
            </w:pPr>
            <w:r w:rsidRPr="00C21DCF">
              <w:rPr>
                <w:color w:val="000000"/>
              </w:rPr>
              <w:t>8.2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50AC1" w14:textId="77777777" w:rsidR="00EB18ED" w:rsidRPr="00C21DCF" w:rsidRDefault="00EB18ED" w:rsidP="00FB4FF9">
            <w:pPr>
              <w:jc w:val="center"/>
              <w:rPr>
                <w:color w:val="000000"/>
              </w:rPr>
            </w:pPr>
            <w:r w:rsidRPr="00C21DCF">
              <w:rPr>
                <w:color w:val="000000"/>
              </w:rPr>
              <w:t>0.13</w:t>
            </w:r>
          </w:p>
        </w:tc>
      </w:tr>
      <w:tr w:rsidR="00EB18ED" w:rsidRPr="00C21DCF" w14:paraId="66D62D96" w14:textId="77777777" w:rsidTr="00FB4FF9">
        <w:trPr>
          <w:trHeight w:val="320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32EBC" w14:textId="77777777" w:rsidR="00EB18ED" w:rsidRPr="00C21DCF" w:rsidRDefault="00EB18ED" w:rsidP="00FB4FF9">
            <w:pPr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4C2A8" w14:textId="77777777" w:rsidR="00EB18ED" w:rsidRPr="00C21DCF" w:rsidRDefault="00EB18ED" w:rsidP="00FB4FF9">
            <w:pPr>
              <w:jc w:val="center"/>
            </w:pPr>
            <w:r w:rsidRPr="00C21DCF">
              <w:t>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C7122" w14:textId="77777777" w:rsidR="00EB18ED" w:rsidRPr="00C21DCF" w:rsidRDefault="00EB18ED" w:rsidP="00FB4FF9">
            <w:pPr>
              <w:jc w:val="center"/>
            </w:pPr>
            <w:r w:rsidRPr="00C21DCF">
              <w:t>8.9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D17D8" w14:textId="77777777" w:rsidR="00EB18ED" w:rsidRPr="00C21DCF" w:rsidRDefault="00EB18ED" w:rsidP="00FB4FF9">
            <w:pPr>
              <w:jc w:val="center"/>
            </w:pPr>
            <w:r w:rsidRPr="00C21DCF">
              <w:t>8.7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881EC" w14:textId="77777777" w:rsidR="00EB18ED" w:rsidRPr="00C21DCF" w:rsidRDefault="00EB18ED" w:rsidP="00FB4FF9">
            <w:pPr>
              <w:jc w:val="center"/>
            </w:pPr>
            <w:r w:rsidRPr="00C21DCF">
              <w:t>8.9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D2D60" w14:textId="77777777" w:rsidR="00EB18ED" w:rsidRPr="00C21DCF" w:rsidRDefault="00EB18ED" w:rsidP="00FB4FF9">
            <w:pPr>
              <w:jc w:val="center"/>
            </w:pPr>
            <w:r w:rsidRPr="00C21DCF">
              <w:t>9.1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29245" w14:textId="77777777" w:rsidR="00EB18ED" w:rsidRPr="00C21DCF" w:rsidRDefault="00EB18ED" w:rsidP="00FB4FF9">
            <w:pPr>
              <w:jc w:val="center"/>
              <w:rPr>
                <w:color w:val="000000"/>
              </w:rPr>
            </w:pPr>
            <w:r w:rsidRPr="00C21DCF">
              <w:rPr>
                <w:color w:val="000000"/>
              </w:rPr>
              <w:t>8.9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2251A" w14:textId="77777777" w:rsidR="00EB18ED" w:rsidRPr="00C21DCF" w:rsidRDefault="00EB18ED" w:rsidP="00FB4FF9">
            <w:pPr>
              <w:jc w:val="center"/>
              <w:rPr>
                <w:color w:val="000000"/>
              </w:rPr>
            </w:pPr>
            <w:r w:rsidRPr="00C21DCF">
              <w:rPr>
                <w:color w:val="000000"/>
              </w:rPr>
              <w:t>0.17</w:t>
            </w:r>
          </w:p>
        </w:tc>
      </w:tr>
      <w:tr w:rsidR="00EB18ED" w:rsidRPr="00C21DCF" w14:paraId="17FA5694" w14:textId="77777777" w:rsidTr="00FB4FF9">
        <w:trPr>
          <w:trHeight w:val="320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FB6D9" w14:textId="77777777" w:rsidR="00EB18ED" w:rsidRPr="00C21DCF" w:rsidRDefault="00EB18ED" w:rsidP="00FB4FF9">
            <w:pPr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67721" w14:textId="77777777" w:rsidR="00EB18ED" w:rsidRPr="00C21DCF" w:rsidRDefault="00EB18ED" w:rsidP="00FB4FF9">
            <w:pPr>
              <w:jc w:val="center"/>
            </w:pPr>
            <w:r w:rsidRPr="00C21DCF">
              <w:t>1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4EDB9" w14:textId="77777777" w:rsidR="00EB18ED" w:rsidRPr="00C21DCF" w:rsidRDefault="00EB18ED" w:rsidP="00FB4FF9">
            <w:pPr>
              <w:jc w:val="center"/>
            </w:pPr>
            <w:r w:rsidRPr="00C21DCF">
              <w:t>9.0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0D003" w14:textId="77777777" w:rsidR="00EB18ED" w:rsidRPr="00C21DCF" w:rsidRDefault="00EB18ED" w:rsidP="00FB4FF9">
            <w:pPr>
              <w:jc w:val="center"/>
            </w:pPr>
            <w:r w:rsidRPr="00C21DCF">
              <w:t>8.9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DC09" w14:textId="77777777" w:rsidR="00EB18ED" w:rsidRPr="00C21DCF" w:rsidRDefault="00EB18ED" w:rsidP="00FB4FF9">
            <w:pPr>
              <w:jc w:val="center"/>
            </w:pPr>
            <w:r w:rsidRPr="00C21DCF">
              <w:t>9.3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DE9B0" w14:textId="77777777" w:rsidR="00EB18ED" w:rsidRPr="00C21DCF" w:rsidRDefault="00EB18ED" w:rsidP="00FB4FF9">
            <w:pPr>
              <w:jc w:val="center"/>
            </w:pPr>
            <w:r w:rsidRPr="00C21DCF">
              <w:t>9.7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AC30E" w14:textId="77777777" w:rsidR="00EB18ED" w:rsidRPr="00C21DCF" w:rsidRDefault="00EB18ED" w:rsidP="00FB4FF9">
            <w:pPr>
              <w:jc w:val="center"/>
              <w:rPr>
                <w:color w:val="000000"/>
              </w:rPr>
            </w:pPr>
            <w:r w:rsidRPr="00C21DCF">
              <w:rPr>
                <w:color w:val="000000"/>
              </w:rPr>
              <w:t>9.2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9B9D2" w14:textId="77777777" w:rsidR="00EB18ED" w:rsidRPr="00C21DCF" w:rsidRDefault="00EB18ED" w:rsidP="00FB4FF9">
            <w:pPr>
              <w:jc w:val="center"/>
              <w:rPr>
                <w:color w:val="000000"/>
              </w:rPr>
            </w:pPr>
            <w:r w:rsidRPr="00C21DCF">
              <w:rPr>
                <w:color w:val="000000"/>
              </w:rPr>
              <w:t>0.33</w:t>
            </w:r>
          </w:p>
        </w:tc>
      </w:tr>
      <w:tr w:rsidR="00EB18ED" w:rsidRPr="00C21DCF" w14:paraId="113FA08C" w14:textId="77777777" w:rsidTr="00FB4FF9">
        <w:trPr>
          <w:trHeight w:val="320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82276" w14:textId="77777777" w:rsidR="00EB18ED" w:rsidRPr="00C21DCF" w:rsidRDefault="00EB18ED" w:rsidP="00FB4FF9">
            <w:pPr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EF9A2" w14:textId="77777777" w:rsidR="00EB18ED" w:rsidRPr="00C21DCF" w:rsidRDefault="00EB18ED" w:rsidP="00FB4FF9">
            <w:pPr>
              <w:jc w:val="center"/>
            </w:pPr>
            <w:r w:rsidRPr="00C21DCF">
              <w:t>2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BA3EE" w14:textId="77777777" w:rsidR="00EB18ED" w:rsidRPr="00C21DCF" w:rsidRDefault="00EB18ED" w:rsidP="00FB4FF9">
            <w:pPr>
              <w:jc w:val="center"/>
            </w:pPr>
            <w:r w:rsidRPr="00C21DCF">
              <w:t>9.8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CA07A" w14:textId="77777777" w:rsidR="00EB18ED" w:rsidRPr="00C21DCF" w:rsidRDefault="00EB18ED" w:rsidP="00FB4FF9">
            <w:pPr>
              <w:jc w:val="center"/>
            </w:pPr>
            <w:r w:rsidRPr="00C21DCF">
              <w:t>9.1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538F1" w14:textId="77777777" w:rsidR="00EB18ED" w:rsidRPr="00C21DCF" w:rsidRDefault="00EB18ED" w:rsidP="00FB4FF9">
            <w:pPr>
              <w:jc w:val="center"/>
            </w:pPr>
            <w:r w:rsidRPr="00C21DCF">
              <w:t>9.7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66078" w14:textId="77777777" w:rsidR="00EB18ED" w:rsidRPr="00C21DCF" w:rsidRDefault="00EB18ED" w:rsidP="00FB4FF9">
            <w:pPr>
              <w:jc w:val="center"/>
            </w:pPr>
            <w:r w:rsidRPr="00C21DCF">
              <w:t>9.3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FE398" w14:textId="77777777" w:rsidR="00EB18ED" w:rsidRPr="00C21DCF" w:rsidRDefault="00EB18ED" w:rsidP="00FB4FF9">
            <w:pPr>
              <w:jc w:val="center"/>
              <w:rPr>
                <w:color w:val="000000"/>
              </w:rPr>
            </w:pPr>
            <w:r w:rsidRPr="00C21DCF">
              <w:rPr>
                <w:color w:val="000000"/>
              </w:rPr>
              <w:t>9.5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AE569" w14:textId="77777777" w:rsidR="00EB18ED" w:rsidRPr="00C21DCF" w:rsidRDefault="00EB18ED" w:rsidP="00FB4FF9">
            <w:pPr>
              <w:jc w:val="center"/>
              <w:rPr>
                <w:color w:val="000000"/>
              </w:rPr>
            </w:pPr>
            <w:r w:rsidRPr="00C21DCF">
              <w:rPr>
                <w:color w:val="000000"/>
              </w:rPr>
              <w:t>0.36</w:t>
            </w:r>
          </w:p>
        </w:tc>
      </w:tr>
      <w:tr w:rsidR="00EB18ED" w:rsidRPr="00C21DCF" w14:paraId="0693BD3C" w14:textId="77777777" w:rsidTr="00FB4FF9">
        <w:trPr>
          <w:trHeight w:val="32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EE591" w14:textId="77777777" w:rsidR="00EB18ED" w:rsidRPr="00C21DCF" w:rsidRDefault="00EB18ED" w:rsidP="00FB4FF9">
            <w:pPr>
              <w:jc w:val="center"/>
              <w:rPr>
                <w:color w:val="000000"/>
              </w:rPr>
            </w:pPr>
            <w:r w:rsidRPr="00C21DCF">
              <w:rPr>
                <w:color w:val="000000"/>
              </w:rPr>
              <w:t xml:space="preserve">Case </w:t>
            </w:r>
            <w:r w:rsidRPr="00C21DCF">
              <w:rPr>
                <w:b/>
                <w:bCs/>
                <w:color w:val="000000"/>
              </w:rPr>
              <w:t>(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9B9D3" w14:textId="77777777" w:rsidR="00EB18ED" w:rsidRPr="00C21DCF" w:rsidRDefault="00EB18ED" w:rsidP="00FB4FF9">
            <w:pPr>
              <w:jc w:val="center"/>
            </w:pPr>
            <w:r w:rsidRPr="00C21DCF">
              <w:t>0.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ABECD" w14:textId="77777777" w:rsidR="00EB18ED" w:rsidRPr="00C21DCF" w:rsidRDefault="00EB18ED" w:rsidP="00FB4FF9">
            <w:pPr>
              <w:jc w:val="center"/>
            </w:pPr>
            <w:r w:rsidRPr="00C21DCF">
              <w:t>0.4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68E92" w14:textId="77777777" w:rsidR="00EB18ED" w:rsidRPr="00C21DCF" w:rsidRDefault="00EB18ED" w:rsidP="00FB4FF9">
            <w:pPr>
              <w:jc w:val="center"/>
            </w:pPr>
            <w:r w:rsidRPr="00C21DCF">
              <w:t>0.3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8578C" w14:textId="77777777" w:rsidR="00EB18ED" w:rsidRPr="00C21DCF" w:rsidRDefault="00EB18ED" w:rsidP="00FB4FF9">
            <w:pPr>
              <w:jc w:val="center"/>
            </w:pPr>
            <w:r w:rsidRPr="00C21DCF">
              <w:t>0.3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36DE7" w14:textId="77777777" w:rsidR="00EB18ED" w:rsidRPr="00C21DCF" w:rsidRDefault="00EB18ED" w:rsidP="00FB4FF9">
            <w:pPr>
              <w:jc w:val="center"/>
            </w:pPr>
            <w:r w:rsidRPr="00C21DCF">
              <w:t>0.3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BFACE" w14:textId="77777777" w:rsidR="00EB18ED" w:rsidRPr="00C21DCF" w:rsidRDefault="00EB18ED" w:rsidP="00FB4FF9">
            <w:pPr>
              <w:jc w:val="center"/>
              <w:rPr>
                <w:color w:val="000000"/>
              </w:rPr>
            </w:pPr>
            <w:r w:rsidRPr="00C21DCF">
              <w:rPr>
                <w:color w:val="000000"/>
              </w:rPr>
              <w:t>0.3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17A0B" w14:textId="77777777" w:rsidR="00EB18ED" w:rsidRPr="00C21DCF" w:rsidRDefault="00EB18ED" w:rsidP="00FB4FF9">
            <w:pPr>
              <w:jc w:val="center"/>
              <w:rPr>
                <w:color w:val="000000"/>
              </w:rPr>
            </w:pPr>
            <w:r w:rsidRPr="00C21DCF">
              <w:rPr>
                <w:color w:val="000000"/>
              </w:rPr>
              <w:t>0.03</w:t>
            </w:r>
          </w:p>
        </w:tc>
      </w:tr>
      <w:tr w:rsidR="00EB18ED" w:rsidRPr="00C21DCF" w14:paraId="24A1B3BE" w14:textId="77777777" w:rsidTr="00FB4FF9">
        <w:trPr>
          <w:trHeight w:val="32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F53FA" w14:textId="77777777" w:rsidR="00EB18ED" w:rsidRPr="00C21DCF" w:rsidRDefault="00EB18ED" w:rsidP="00FB4FF9">
            <w:pPr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58BF6" w14:textId="77777777" w:rsidR="00EB18ED" w:rsidRPr="00C21DCF" w:rsidRDefault="00EB18ED" w:rsidP="00FB4FF9">
            <w:pPr>
              <w:jc w:val="center"/>
            </w:pPr>
            <w:r w:rsidRPr="00C21DCF">
              <w:t>0.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75D2B" w14:textId="77777777" w:rsidR="00EB18ED" w:rsidRPr="00C21DCF" w:rsidRDefault="00EB18ED" w:rsidP="00FB4FF9">
            <w:pPr>
              <w:jc w:val="center"/>
            </w:pPr>
            <w:r w:rsidRPr="00C21DCF">
              <w:t>0.7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E1DAE" w14:textId="77777777" w:rsidR="00EB18ED" w:rsidRPr="00C21DCF" w:rsidRDefault="00EB18ED" w:rsidP="00FB4FF9">
            <w:pPr>
              <w:jc w:val="center"/>
            </w:pPr>
            <w:r w:rsidRPr="00C21DCF">
              <w:t>0.7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554A3" w14:textId="77777777" w:rsidR="00EB18ED" w:rsidRPr="00C21DCF" w:rsidRDefault="00EB18ED" w:rsidP="00FB4FF9">
            <w:pPr>
              <w:jc w:val="center"/>
            </w:pPr>
            <w:r w:rsidRPr="00C21DCF">
              <w:t>0.7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C9C13" w14:textId="77777777" w:rsidR="00EB18ED" w:rsidRPr="00C21DCF" w:rsidRDefault="00EB18ED" w:rsidP="00FB4FF9">
            <w:pPr>
              <w:jc w:val="center"/>
            </w:pPr>
            <w:r w:rsidRPr="00C21DCF">
              <w:t>0.7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C5AD9" w14:textId="77777777" w:rsidR="00EB18ED" w:rsidRPr="00C21DCF" w:rsidRDefault="00EB18ED" w:rsidP="00FB4FF9">
            <w:pPr>
              <w:jc w:val="center"/>
              <w:rPr>
                <w:color w:val="000000"/>
              </w:rPr>
            </w:pPr>
            <w:r w:rsidRPr="00C21DCF">
              <w:rPr>
                <w:color w:val="000000"/>
              </w:rPr>
              <w:t>0.7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5F76C" w14:textId="77777777" w:rsidR="00EB18ED" w:rsidRPr="00C21DCF" w:rsidRDefault="00EB18ED" w:rsidP="00FB4FF9">
            <w:pPr>
              <w:jc w:val="center"/>
              <w:rPr>
                <w:color w:val="000000"/>
              </w:rPr>
            </w:pPr>
            <w:r w:rsidRPr="00C21DCF">
              <w:rPr>
                <w:color w:val="000000"/>
              </w:rPr>
              <w:t>0.02</w:t>
            </w:r>
          </w:p>
        </w:tc>
      </w:tr>
      <w:tr w:rsidR="00EB18ED" w:rsidRPr="00C21DCF" w14:paraId="4A6B3A63" w14:textId="77777777" w:rsidTr="00FB4FF9">
        <w:trPr>
          <w:trHeight w:val="32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93AC4" w14:textId="77777777" w:rsidR="00EB18ED" w:rsidRPr="00C21DCF" w:rsidRDefault="00EB18ED" w:rsidP="00FB4FF9">
            <w:pPr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05AA1" w14:textId="77777777" w:rsidR="00EB18ED" w:rsidRPr="00C21DCF" w:rsidRDefault="00EB18ED" w:rsidP="00FB4FF9">
            <w:pPr>
              <w:jc w:val="center"/>
            </w:pPr>
            <w:r w:rsidRPr="00C21DCF">
              <w:t>0.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19BC5" w14:textId="77777777" w:rsidR="00EB18ED" w:rsidRPr="00C21DCF" w:rsidRDefault="00EB18ED" w:rsidP="00FB4FF9">
            <w:pPr>
              <w:jc w:val="center"/>
            </w:pPr>
            <w:r w:rsidRPr="00C21DCF">
              <w:t>1.7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1A0C5" w14:textId="77777777" w:rsidR="00EB18ED" w:rsidRPr="00C21DCF" w:rsidRDefault="00EB18ED" w:rsidP="00FB4FF9">
            <w:pPr>
              <w:jc w:val="center"/>
            </w:pPr>
            <w:r w:rsidRPr="00C21DCF">
              <w:t>1.8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174FF" w14:textId="77777777" w:rsidR="00EB18ED" w:rsidRPr="00C21DCF" w:rsidRDefault="00EB18ED" w:rsidP="00FB4FF9">
            <w:pPr>
              <w:jc w:val="center"/>
            </w:pPr>
            <w:r w:rsidRPr="00C21DCF">
              <w:t>1.8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1FC6D" w14:textId="77777777" w:rsidR="00EB18ED" w:rsidRPr="00C21DCF" w:rsidRDefault="00EB18ED" w:rsidP="00FB4FF9">
            <w:pPr>
              <w:jc w:val="center"/>
            </w:pPr>
            <w:r w:rsidRPr="00C21DCF">
              <w:t>1.8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DDEBA" w14:textId="77777777" w:rsidR="00EB18ED" w:rsidRPr="00C21DCF" w:rsidRDefault="00EB18ED" w:rsidP="00FB4FF9">
            <w:pPr>
              <w:jc w:val="center"/>
              <w:rPr>
                <w:color w:val="000000"/>
              </w:rPr>
            </w:pPr>
            <w:r w:rsidRPr="00C21DCF">
              <w:rPr>
                <w:color w:val="000000"/>
              </w:rPr>
              <w:t>1.8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66C73" w14:textId="77777777" w:rsidR="00EB18ED" w:rsidRPr="00C21DCF" w:rsidRDefault="00EB18ED" w:rsidP="00FB4FF9">
            <w:pPr>
              <w:jc w:val="center"/>
              <w:rPr>
                <w:color w:val="000000"/>
              </w:rPr>
            </w:pPr>
            <w:r w:rsidRPr="00C21DCF">
              <w:rPr>
                <w:color w:val="000000"/>
              </w:rPr>
              <w:t>0.05</w:t>
            </w:r>
          </w:p>
        </w:tc>
      </w:tr>
      <w:tr w:rsidR="00EB18ED" w:rsidRPr="00C21DCF" w14:paraId="362E5327" w14:textId="77777777" w:rsidTr="00FB4FF9">
        <w:trPr>
          <w:trHeight w:val="32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BD42A" w14:textId="77777777" w:rsidR="00EB18ED" w:rsidRPr="00C21DCF" w:rsidRDefault="00EB18ED" w:rsidP="00FB4FF9">
            <w:pPr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70DD2" w14:textId="77777777" w:rsidR="00EB18ED" w:rsidRPr="00C21DCF" w:rsidRDefault="00EB18ED" w:rsidP="00FB4FF9">
            <w:pPr>
              <w:jc w:val="center"/>
            </w:pPr>
            <w:r w:rsidRPr="00C21DCF"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A24D4" w14:textId="77777777" w:rsidR="00EB18ED" w:rsidRPr="00C21DCF" w:rsidRDefault="00EB18ED" w:rsidP="00FB4FF9">
            <w:pPr>
              <w:jc w:val="center"/>
            </w:pPr>
            <w:r w:rsidRPr="00C21DCF">
              <w:t>2.9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3B673" w14:textId="77777777" w:rsidR="00EB18ED" w:rsidRPr="00C21DCF" w:rsidRDefault="00EB18ED" w:rsidP="00FB4FF9">
            <w:pPr>
              <w:jc w:val="center"/>
            </w:pPr>
            <w:r w:rsidRPr="00C21DCF">
              <w:t>3.0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B4705" w14:textId="77777777" w:rsidR="00EB18ED" w:rsidRPr="00C21DCF" w:rsidRDefault="00EB18ED" w:rsidP="00FB4FF9">
            <w:pPr>
              <w:jc w:val="center"/>
            </w:pPr>
            <w:r w:rsidRPr="00C21DCF">
              <w:t>2.9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08493" w14:textId="77777777" w:rsidR="00EB18ED" w:rsidRPr="00C21DCF" w:rsidRDefault="00EB18ED" w:rsidP="00FB4FF9">
            <w:pPr>
              <w:jc w:val="center"/>
            </w:pPr>
            <w:r w:rsidRPr="00C21DCF">
              <w:t>3.1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ADBAF" w14:textId="77777777" w:rsidR="00EB18ED" w:rsidRPr="00C21DCF" w:rsidRDefault="00EB18ED" w:rsidP="00FB4FF9">
            <w:pPr>
              <w:jc w:val="center"/>
              <w:rPr>
                <w:color w:val="000000"/>
              </w:rPr>
            </w:pPr>
            <w:r w:rsidRPr="00C21DCF">
              <w:rPr>
                <w:color w:val="000000"/>
              </w:rPr>
              <w:t>3.0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AB212" w14:textId="77777777" w:rsidR="00EB18ED" w:rsidRPr="00C21DCF" w:rsidRDefault="00EB18ED" w:rsidP="00FB4FF9">
            <w:pPr>
              <w:jc w:val="center"/>
              <w:rPr>
                <w:color w:val="000000"/>
              </w:rPr>
            </w:pPr>
            <w:r w:rsidRPr="00C21DCF">
              <w:rPr>
                <w:color w:val="000000"/>
              </w:rPr>
              <w:t>0.11</w:t>
            </w:r>
          </w:p>
        </w:tc>
      </w:tr>
      <w:tr w:rsidR="00EB18ED" w:rsidRPr="00C21DCF" w14:paraId="1B2ED101" w14:textId="77777777" w:rsidTr="00FB4FF9">
        <w:trPr>
          <w:trHeight w:val="32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38C740" w14:textId="77777777" w:rsidR="00EB18ED" w:rsidRPr="00C21DCF" w:rsidRDefault="00EB18ED" w:rsidP="00FB4FF9">
            <w:pPr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0B20C" w14:textId="77777777" w:rsidR="00EB18ED" w:rsidRPr="00C21DCF" w:rsidRDefault="00EB18ED" w:rsidP="00FB4FF9">
            <w:pPr>
              <w:jc w:val="center"/>
            </w:pPr>
            <w:r w:rsidRPr="00C21DCF"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B615B" w14:textId="77777777" w:rsidR="00EB18ED" w:rsidRPr="00C21DCF" w:rsidRDefault="00EB18ED" w:rsidP="00FB4FF9">
            <w:pPr>
              <w:jc w:val="center"/>
            </w:pPr>
            <w:r w:rsidRPr="00C21DCF">
              <w:t>4.2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2C895" w14:textId="77777777" w:rsidR="00EB18ED" w:rsidRPr="00C21DCF" w:rsidRDefault="00EB18ED" w:rsidP="00FB4FF9">
            <w:pPr>
              <w:jc w:val="center"/>
            </w:pPr>
            <w:r w:rsidRPr="00C21DCF">
              <w:t>4.5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5E4E1" w14:textId="77777777" w:rsidR="00EB18ED" w:rsidRPr="00C21DCF" w:rsidRDefault="00EB18ED" w:rsidP="00FB4FF9">
            <w:pPr>
              <w:jc w:val="center"/>
            </w:pPr>
            <w:r w:rsidRPr="00C21DCF">
              <w:t>4.7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A632E" w14:textId="77777777" w:rsidR="00EB18ED" w:rsidRPr="00C21DCF" w:rsidRDefault="00EB18ED" w:rsidP="00FB4FF9">
            <w:pPr>
              <w:jc w:val="center"/>
            </w:pPr>
            <w:r w:rsidRPr="00C21DCF">
              <w:t>4.6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BB493" w14:textId="77777777" w:rsidR="00EB18ED" w:rsidRPr="00C21DCF" w:rsidRDefault="00EB18ED" w:rsidP="00FB4FF9">
            <w:pPr>
              <w:jc w:val="center"/>
              <w:rPr>
                <w:color w:val="000000"/>
              </w:rPr>
            </w:pPr>
            <w:r w:rsidRPr="00C21DCF">
              <w:rPr>
                <w:color w:val="000000"/>
              </w:rPr>
              <w:t>4.5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B5594" w14:textId="77777777" w:rsidR="00EB18ED" w:rsidRPr="00C21DCF" w:rsidRDefault="00EB18ED" w:rsidP="00FB4FF9">
            <w:pPr>
              <w:jc w:val="center"/>
              <w:rPr>
                <w:color w:val="000000"/>
              </w:rPr>
            </w:pPr>
            <w:r w:rsidRPr="00C21DCF">
              <w:rPr>
                <w:color w:val="000000"/>
              </w:rPr>
              <w:t>0.22</w:t>
            </w:r>
          </w:p>
        </w:tc>
      </w:tr>
      <w:tr w:rsidR="00EB18ED" w:rsidRPr="00C21DCF" w14:paraId="2B4DD5DB" w14:textId="77777777" w:rsidTr="00FB4FF9">
        <w:trPr>
          <w:trHeight w:val="32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4DCB7" w14:textId="77777777" w:rsidR="00EB18ED" w:rsidRPr="00C21DCF" w:rsidRDefault="00EB18ED" w:rsidP="00FB4FF9">
            <w:pPr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45204" w14:textId="77777777" w:rsidR="00EB18ED" w:rsidRPr="00C21DCF" w:rsidRDefault="00EB18ED" w:rsidP="00FB4FF9">
            <w:pPr>
              <w:jc w:val="center"/>
            </w:pPr>
            <w:r w:rsidRPr="00C21DCF">
              <w:t>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B2EE7" w14:textId="77777777" w:rsidR="00EB18ED" w:rsidRPr="00C21DCF" w:rsidRDefault="00EB18ED" w:rsidP="00FB4FF9">
            <w:pPr>
              <w:jc w:val="center"/>
            </w:pPr>
            <w:r w:rsidRPr="00C21DCF">
              <w:t>6.2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350BF" w14:textId="77777777" w:rsidR="00EB18ED" w:rsidRPr="00C21DCF" w:rsidRDefault="00EB18ED" w:rsidP="00FB4FF9">
            <w:pPr>
              <w:jc w:val="center"/>
            </w:pPr>
            <w:r w:rsidRPr="00C21DCF">
              <w:t>6.6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DA0E7" w14:textId="77777777" w:rsidR="00EB18ED" w:rsidRPr="00C21DCF" w:rsidRDefault="00EB18ED" w:rsidP="00FB4FF9">
            <w:pPr>
              <w:jc w:val="center"/>
            </w:pPr>
            <w:r w:rsidRPr="00C21DCF">
              <w:t>6.5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29EF3" w14:textId="77777777" w:rsidR="00EB18ED" w:rsidRPr="00C21DCF" w:rsidRDefault="00EB18ED" w:rsidP="00FB4FF9">
            <w:pPr>
              <w:jc w:val="center"/>
            </w:pPr>
            <w:r w:rsidRPr="00C21DCF">
              <w:t>6.5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8B2BC" w14:textId="77777777" w:rsidR="00EB18ED" w:rsidRPr="00C21DCF" w:rsidRDefault="00EB18ED" w:rsidP="00FB4FF9">
            <w:pPr>
              <w:jc w:val="center"/>
              <w:rPr>
                <w:color w:val="000000"/>
              </w:rPr>
            </w:pPr>
            <w:r w:rsidRPr="00C21DCF">
              <w:rPr>
                <w:color w:val="000000"/>
              </w:rPr>
              <w:t>6.4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DA3B3" w14:textId="77777777" w:rsidR="00EB18ED" w:rsidRPr="00C21DCF" w:rsidRDefault="00EB18ED" w:rsidP="00FB4FF9">
            <w:pPr>
              <w:jc w:val="center"/>
              <w:rPr>
                <w:color w:val="000000"/>
              </w:rPr>
            </w:pPr>
            <w:r w:rsidRPr="00C21DCF">
              <w:rPr>
                <w:color w:val="000000"/>
              </w:rPr>
              <w:t>0.18</w:t>
            </w:r>
          </w:p>
        </w:tc>
      </w:tr>
      <w:tr w:rsidR="00EB18ED" w:rsidRPr="00C21DCF" w14:paraId="7FEE0B2B" w14:textId="77777777" w:rsidTr="00FB4FF9">
        <w:trPr>
          <w:trHeight w:val="32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120581" w14:textId="77777777" w:rsidR="00EB18ED" w:rsidRPr="00C21DCF" w:rsidRDefault="00EB18ED" w:rsidP="00FB4FF9">
            <w:pPr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A02A0" w14:textId="77777777" w:rsidR="00EB18ED" w:rsidRPr="00C21DCF" w:rsidRDefault="00EB18ED" w:rsidP="00FB4FF9">
            <w:pPr>
              <w:jc w:val="center"/>
            </w:pPr>
            <w:r w:rsidRPr="00C21DCF">
              <w:t>1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38905" w14:textId="77777777" w:rsidR="00EB18ED" w:rsidRPr="00C21DCF" w:rsidRDefault="00EB18ED" w:rsidP="00FB4FF9">
            <w:pPr>
              <w:jc w:val="center"/>
            </w:pPr>
            <w:r w:rsidRPr="00C21DCF">
              <w:t>8.1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C56F0" w14:textId="77777777" w:rsidR="00EB18ED" w:rsidRPr="00C21DCF" w:rsidRDefault="00EB18ED" w:rsidP="00FB4FF9">
            <w:pPr>
              <w:jc w:val="center"/>
            </w:pPr>
            <w:r w:rsidRPr="00C21DCF">
              <w:t>7.9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01207" w14:textId="77777777" w:rsidR="00EB18ED" w:rsidRPr="00C21DCF" w:rsidRDefault="00EB18ED" w:rsidP="00FB4FF9">
            <w:pPr>
              <w:jc w:val="center"/>
            </w:pPr>
            <w:r w:rsidRPr="00C21DCF">
              <w:t>7.7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04C0B" w14:textId="77777777" w:rsidR="00EB18ED" w:rsidRPr="00C21DCF" w:rsidRDefault="00EB18ED" w:rsidP="00FB4FF9">
            <w:pPr>
              <w:jc w:val="center"/>
            </w:pPr>
            <w:r w:rsidRPr="00C21DCF">
              <w:t>7.7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21000" w14:textId="77777777" w:rsidR="00EB18ED" w:rsidRPr="00C21DCF" w:rsidRDefault="00EB18ED" w:rsidP="00FB4FF9">
            <w:pPr>
              <w:jc w:val="center"/>
              <w:rPr>
                <w:color w:val="000000"/>
              </w:rPr>
            </w:pPr>
            <w:r w:rsidRPr="00C21DCF">
              <w:rPr>
                <w:color w:val="000000"/>
              </w:rPr>
              <w:t>7.9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C86D9" w14:textId="77777777" w:rsidR="00EB18ED" w:rsidRPr="00C21DCF" w:rsidRDefault="00EB18ED" w:rsidP="00FB4FF9">
            <w:pPr>
              <w:jc w:val="center"/>
              <w:rPr>
                <w:color w:val="000000"/>
              </w:rPr>
            </w:pPr>
            <w:r w:rsidRPr="00C21DCF">
              <w:rPr>
                <w:color w:val="000000"/>
              </w:rPr>
              <w:t>0.21</w:t>
            </w:r>
          </w:p>
        </w:tc>
      </w:tr>
      <w:tr w:rsidR="00EB18ED" w:rsidRPr="00C21DCF" w14:paraId="1E380500" w14:textId="77777777" w:rsidTr="00FB4FF9">
        <w:trPr>
          <w:trHeight w:val="32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F76BE" w14:textId="77777777" w:rsidR="00EB18ED" w:rsidRPr="00C21DCF" w:rsidRDefault="00EB18ED" w:rsidP="00FB4FF9">
            <w:pPr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B3642" w14:textId="77777777" w:rsidR="00EB18ED" w:rsidRPr="00C21DCF" w:rsidRDefault="00EB18ED" w:rsidP="00FB4FF9">
            <w:pPr>
              <w:jc w:val="center"/>
            </w:pPr>
            <w:r w:rsidRPr="00C21DCF">
              <w:t>2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D56A6" w14:textId="77777777" w:rsidR="00EB18ED" w:rsidRPr="00C21DCF" w:rsidRDefault="00EB18ED" w:rsidP="00FB4FF9">
            <w:pPr>
              <w:jc w:val="center"/>
            </w:pPr>
            <w:r w:rsidRPr="00C21DCF">
              <w:t>8.8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1DB86" w14:textId="77777777" w:rsidR="00EB18ED" w:rsidRPr="00C21DCF" w:rsidRDefault="00EB18ED" w:rsidP="00FB4FF9">
            <w:pPr>
              <w:jc w:val="center"/>
            </w:pPr>
            <w:r w:rsidRPr="00C21DCF">
              <w:t>8.5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F6684" w14:textId="77777777" w:rsidR="00EB18ED" w:rsidRPr="00C21DCF" w:rsidRDefault="00EB18ED" w:rsidP="00FB4FF9">
            <w:pPr>
              <w:jc w:val="center"/>
            </w:pPr>
            <w:r w:rsidRPr="00C21DCF">
              <w:t>8.5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CB0B1" w14:textId="77777777" w:rsidR="00EB18ED" w:rsidRPr="00C21DCF" w:rsidRDefault="00EB18ED" w:rsidP="00FB4FF9">
            <w:pPr>
              <w:jc w:val="center"/>
            </w:pPr>
            <w:r w:rsidRPr="00C21DCF">
              <w:t>8.4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34EDD" w14:textId="77777777" w:rsidR="00EB18ED" w:rsidRPr="00C21DCF" w:rsidRDefault="00EB18ED" w:rsidP="00FB4FF9">
            <w:pPr>
              <w:jc w:val="center"/>
              <w:rPr>
                <w:color w:val="000000"/>
              </w:rPr>
            </w:pPr>
            <w:r w:rsidRPr="00C21DCF">
              <w:rPr>
                <w:color w:val="000000"/>
              </w:rPr>
              <w:t>8.6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568F4" w14:textId="77777777" w:rsidR="00EB18ED" w:rsidRPr="00C21DCF" w:rsidRDefault="00EB18ED" w:rsidP="00FB4FF9">
            <w:pPr>
              <w:jc w:val="center"/>
              <w:rPr>
                <w:color w:val="000000"/>
              </w:rPr>
            </w:pPr>
            <w:r w:rsidRPr="00C21DCF">
              <w:rPr>
                <w:color w:val="000000"/>
              </w:rPr>
              <w:t>0.14</w:t>
            </w:r>
          </w:p>
        </w:tc>
      </w:tr>
      <w:tr w:rsidR="00EB18ED" w:rsidRPr="00C21DCF" w14:paraId="0E7401F2" w14:textId="77777777" w:rsidTr="00FB4FF9">
        <w:trPr>
          <w:trHeight w:val="32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498DB" w14:textId="77777777" w:rsidR="00EB18ED" w:rsidRPr="00C21DCF" w:rsidRDefault="00EB18ED" w:rsidP="00FB4FF9">
            <w:pPr>
              <w:jc w:val="center"/>
              <w:rPr>
                <w:color w:val="000000"/>
              </w:rPr>
            </w:pPr>
            <w:r w:rsidRPr="00C21DCF">
              <w:rPr>
                <w:color w:val="000000"/>
              </w:rPr>
              <w:t xml:space="preserve">Case </w:t>
            </w:r>
            <w:r w:rsidRPr="00C21DCF">
              <w:rPr>
                <w:b/>
                <w:bCs/>
                <w:color w:val="000000"/>
              </w:rPr>
              <w:t>(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8EAD1" w14:textId="77777777" w:rsidR="00EB18ED" w:rsidRPr="00C21DCF" w:rsidRDefault="00EB18ED" w:rsidP="00FB4FF9">
            <w:pPr>
              <w:jc w:val="center"/>
            </w:pPr>
            <w:r w:rsidRPr="00C21DCF">
              <w:t>0.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524EC" w14:textId="77777777" w:rsidR="00EB18ED" w:rsidRPr="00C21DCF" w:rsidRDefault="00EB18ED" w:rsidP="00FB4FF9">
            <w:pPr>
              <w:jc w:val="center"/>
            </w:pPr>
            <w:r w:rsidRPr="00C21DCF">
              <w:t>N/A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65923" w14:textId="77777777" w:rsidR="00EB18ED" w:rsidRPr="00C21DCF" w:rsidRDefault="00EB18ED" w:rsidP="00FB4FF9">
            <w:pPr>
              <w:jc w:val="center"/>
            </w:pPr>
            <w:r w:rsidRPr="00C21DCF">
              <w:t>N/A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660AA" w14:textId="77777777" w:rsidR="00EB18ED" w:rsidRPr="00C21DCF" w:rsidRDefault="00EB18ED" w:rsidP="00FB4FF9">
            <w:pPr>
              <w:jc w:val="center"/>
            </w:pPr>
            <w:r w:rsidRPr="00C21DCF">
              <w:t>N/A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74881" w14:textId="77777777" w:rsidR="00EB18ED" w:rsidRPr="00C21DCF" w:rsidRDefault="00EB18ED" w:rsidP="00FB4FF9">
            <w:pPr>
              <w:jc w:val="center"/>
            </w:pPr>
            <w:r w:rsidRPr="00C21DCF">
              <w:t>N/A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54253" w14:textId="77777777" w:rsidR="00EB18ED" w:rsidRPr="00C21DCF" w:rsidRDefault="00EB18ED" w:rsidP="00FB4FF9">
            <w:pPr>
              <w:jc w:val="center"/>
            </w:pPr>
            <w:r w:rsidRPr="00C21DCF">
              <w:t>N/A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E2C3E" w14:textId="77777777" w:rsidR="00EB18ED" w:rsidRPr="00C21DCF" w:rsidRDefault="00EB18ED" w:rsidP="00FB4FF9">
            <w:pPr>
              <w:jc w:val="center"/>
            </w:pPr>
            <w:r w:rsidRPr="00C21DCF">
              <w:t>N/A</w:t>
            </w:r>
          </w:p>
        </w:tc>
      </w:tr>
      <w:tr w:rsidR="00EB18ED" w:rsidRPr="00C21DCF" w14:paraId="40FE96F5" w14:textId="77777777" w:rsidTr="00FB4FF9">
        <w:trPr>
          <w:trHeight w:val="32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7B55F7" w14:textId="77777777" w:rsidR="00EB18ED" w:rsidRPr="00C21DCF" w:rsidRDefault="00EB18ED" w:rsidP="00FB4FF9">
            <w:pPr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DAF48" w14:textId="77777777" w:rsidR="00EB18ED" w:rsidRPr="00C21DCF" w:rsidRDefault="00EB18ED" w:rsidP="00FB4FF9">
            <w:pPr>
              <w:jc w:val="center"/>
            </w:pPr>
            <w:r w:rsidRPr="00C21DCF">
              <w:t>0.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A5318" w14:textId="77777777" w:rsidR="00EB18ED" w:rsidRPr="00C21DCF" w:rsidRDefault="00EB18ED" w:rsidP="00FB4FF9">
            <w:pPr>
              <w:jc w:val="center"/>
            </w:pPr>
            <w:r w:rsidRPr="00C21DCF">
              <w:t>0.0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295F7" w14:textId="77777777" w:rsidR="00EB18ED" w:rsidRPr="00C21DCF" w:rsidRDefault="00EB18ED" w:rsidP="00FB4FF9">
            <w:pPr>
              <w:jc w:val="center"/>
            </w:pPr>
            <w:r w:rsidRPr="00C21DCF">
              <w:t>0.0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FDAD4" w14:textId="77777777" w:rsidR="00EB18ED" w:rsidRPr="00C21DCF" w:rsidRDefault="00EB18ED" w:rsidP="00FB4FF9">
            <w:pPr>
              <w:jc w:val="center"/>
            </w:pPr>
            <w:r w:rsidRPr="00C21DCF">
              <w:t>0.0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AD667" w14:textId="77777777" w:rsidR="00EB18ED" w:rsidRPr="00C21DCF" w:rsidRDefault="00EB18ED" w:rsidP="00FB4FF9">
            <w:pPr>
              <w:jc w:val="center"/>
            </w:pPr>
            <w:r w:rsidRPr="00C21DCF">
              <w:t>0.0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FE9A8" w14:textId="77777777" w:rsidR="00EB18ED" w:rsidRPr="00C21DCF" w:rsidRDefault="00EB18ED" w:rsidP="00FB4FF9">
            <w:pPr>
              <w:jc w:val="center"/>
              <w:rPr>
                <w:color w:val="000000"/>
              </w:rPr>
            </w:pPr>
            <w:r w:rsidRPr="00C21DCF">
              <w:rPr>
                <w:color w:val="000000"/>
              </w:rPr>
              <w:t>0.0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3D3BB" w14:textId="77777777" w:rsidR="00EB18ED" w:rsidRPr="00C21DCF" w:rsidRDefault="00EB18ED" w:rsidP="00FB4FF9">
            <w:pPr>
              <w:jc w:val="center"/>
              <w:rPr>
                <w:color w:val="000000"/>
              </w:rPr>
            </w:pPr>
            <w:r w:rsidRPr="00C21DCF">
              <w:rPr>
                <w:color w:val="000000"/>
              </w:rPr>
              <w:t>0.00</w:t>
            </w:r>
          </w:p>
        </w:tc>
      </w:tr>
      <w:tr w:rsidR="00EB18ED" w:rsidRPr="00C21DCF" w14:paraId="20C3464A" w14:textId="77777777" w:rsidTr="00FB4FF9">
        <w:trPr>
          <w:trHeight w:val="32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20FBF" w14:textId="77777777" w:rsidR="00EB18ED" w:rsidRPr="00C21DCF" w:rsidRDefault="00EB18ED" w:rsidP="00FB4FF9">
            <w:pPr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2C497" w14:textId="77777777" w:rsidR="00EB18ED" w:rsidRPr="00C21DCF" w:rsidRDefault="00EB18ED" w:rsidP="00FB4FF9">
            <w:pPr>
              <w:jc w:val="center"/>
            </w:pPr>
            <w:r w:rsidRPr="00C21DCF">
              <w:t>0.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CA329" w14:textId="77777777" w:rsidR="00EB18ED" w:rsidRPr="00C21DCF" w:rsidRDefault="00EB18ED" w:rsidP="00FB4FF9">
            <w:pPr>
              <w:jc w:val="center"/>
            </w:pPr>
            <w:r w:rsidRPr="00C21DCF">
              <w:t>0.1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C1F40" w14:textId="77777777" w:rsidR="00EB18ED" w:rsidRPr="00C21DCF" w:rsidRDefault="00EB18ED" w:rsidP="00FB4FF9">
            <w:pPr>
              <w:jc w:val="center"/>
            </w:pPr>
            <w:r w:rsidRPr="00C21DCF">
              <w:t>0.2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7E5C3" w14:textId="77777777" w:rsidR="00EB18ED" w:rsidRPr="00C21DCF" w:rsidRDefault="00EB18ED" w:rsidP="00FB4FF9">
            <w:pPr>
              <w:jc w:val="center"/>
            </w:pPr>
            <w:r w:rsidRPr="00C21DCF">
              <w:t>0.1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6726E" w14:textId="77777777" w:rsidR="00EB18ED" w:rsidRPr="00C21DCF" w:rsidRDefault="00EB18ED" w:rsidP="00FB4FF9">
            <w:pPr>
              <w:jc w:val="center"/>
            </w:pPr>
            <w:r w:rsidRPr="00C21DCF">
              <w:t>0.2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0EB43" w14:textId="77777777" w:rsidR="00EB18ED" w:rsidRPr="00C21DCF" w:rsidRDefault="00EB18ED" w:rsidP="00FB4FF9">
            <w:pPr>
              <w:jc w:val="center"/>
              <w:rPr>
                <w:color w:val="000000"/>
              </w:rPr>
            </w:pPr>
            <w:r w:rsidRPr="00C21DCF">
              <w:rPr>
                <w:color w:val="000000"/>
              </w:rPr>
              <w:t>0.1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E2237" w14:textId="77777777" w:rsidR="00EB18ED" w:rsidRPr="00C21DCF" w:rsidRDefault="00EB18ED" w:rsidP="00FB4FF9">
            <w:pPr>
              <w:jc w:val="center"/>
              <w:rPr>
                <w:color w:val="000000"/>
              </w:rPr>
            </w:pPr>
            <w:r w:rsidRPr="00C21DCF">
              <w:rPr>
                <w:color w:val="000000"/>
              </w:rPr>
              <w:t>0.02</w:t>
            </w:r>
          </w:p>
        </w:tc>
      </w:tr>
      <w:tr w:rsidR="00EB18ED" w:rsidRPr="00C21DCF" w14:paraId="5AD08800" w14:textId="77777777" w:rsidTr="00FB4FF9">
        <w:trPr>
          <w:trHeight w:val="32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C4219" w14:textId="77777777" w:rsidR="00EB18ED" w:rsidRPr="00C21DCF" w:rsidRDefault="00EB18ED" w:rsidP="00FB4FF9">
            <w:pPr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0A249" w14:textId="77777777" w:rsidR="00EB18ED" w:rsidRPr="00C21DCF" w:rsidRDefault="00EB18ED" w:rsidP="00FB4FF9">
            <w:pPr>
              <w:jc w:val="center"/>
            </w:pPr>
            <w:r w:rsidRPr="00C21DCF"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E7EE5" w14:textId="77777777" w:rsidR="00EB18ED" w:rsidRPr="00C21DCF" w:rsidRDefault="00EB18ED" w:rsidP="00FB4FF9">
            <w:pPr>
              <w:jc w:val="center"/>
            </w:pPr>
            <w:r w:rsidRPr="00C21DCF">
              <w:t>0.3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6EFC2" w14:textId="77777777" w:rsidR="00EB18ED" w:rsidRPr="00C21DCF" w:rsidRDefault="00EB18ED" w:rsidP="00FB4FF9">
            <w:pPr>
              <w:jc w:val="center"/>
            </w:pPr>
            <w:r w:rsidRPr="00C21DCF">
              <w:t>0.4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8B3C8" w14:textId="77777777" w:rsidR="00EB18ED" w:rsidRPr="00C21DCF" w:rsidRDefault="00EB18ED" w:rsidP="00FB4FF9">
            <w:pPr>
              <w:jc w:val="center"/>
            </w:pPr>
            <w:r w:rsidRPr="00C21DCF">
              <w:t>0.4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5AC03" w14:textId="77777777" w:rsidR="00EB18ED" w:rsidRPr="00C21DCF" w:rsidRDefault="00EB18ED" w:rsidP="00FB4FF9">
            <w:pPr>
              <w:jc w:val="center"/>
            </w:pPr>
            <w:r w:rsidRPr="00C21DCF">
              <w:t>0.3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4DD50" w14:textId="77777777" w:rsidR="00EB18ED" w:rsidRPr="00C21DCF" w:rsidRDefault="00EB18ED" w:rsidP="00FB4FF9">
            <w:pPr>
              <w:jc w:val="center"/>
              <w:rPr>
                <w:color w:val="000000"/>
              </w:rPr>
            </w:pPr>
            <w:r w:rsidRPr="00C21DCF">
              <w:rPr>
                <w:color w:val="000000"/>
              </w:rPr>
              <w:t>0.4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B00F5" w14:textId="77777777" w:rsidR="00EB18ED" w:rsidRPr="00C21DCF" w:rsidRDefault="00EB18ED" w:rsidP="00FB4FF9">
            <w:pPr>
              <w:jc w:val="center"/>
              <w:rPr>
                <w:color w:val="000000"/>
              </w:rPr>
            </w:pPr>
            <w:r w:rsidRPr="00C21DCF">
              <w:rPr>
                <w:color w:val="000000"/>
              </w:rPr>
              <w:t>0.04</w:t>
            </w:r>
          </w:p>
        </w:tc>
      </w:tr>
      <w:tr w:rsidR="00EB18ED" w:rsidRPr="00C21DCF" w14:paraId="47ED0E0C" w14:textId="77777777" w:rsidTr="00FB4FF9">
        <w:trPr>
          <w:trHeight w:val="32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E4F68" w14:textId="77777777" w:rsidR="00EB18ED" w:rsidRPr="00C21DCF" w:rsidRDefault="00EB18ED" w:rsidP="00FB4FF9">
            <w:pPr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8EF5F" w14:textId="77777777" w:rsidR="00EB18ED" w:rsidRPr="00C21DCF" w:rsidRDefault="00EB18ED" w:rsidP="00FB4FF9">
            <w:pPr>
              <w:jc w:val="center"/>
            </w:pPr>
            <w:r w:rsidRPr="00C21DCF"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3D7E5" w14:textId="77777777" w:rsidR="00EB18ED" w:rsidRPr="00C21DCF" w:rsidRDefault="00EB18ED" w:rsidP="00FB4FF9">
            <w:pPr>
              <w:jc w:val="center"/>
            </w:pPr>
            <w:r w:rsidRPr="00C21DCF">
              <w:t>0.6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E317F" w14:textId="77777777" w:rsidR="00EB18ED" w:rsidRPr="00C21DCF" w:rsidRDefault="00EB18ED" w:rsidP="00FB4FF9">
            <w:pPr>
              <w:jc w:val="center"/>
            </w:pPr>
            <w:r w:rsidRPr="00C21DCF">
              <w:t>0.8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DD604" w14:textId="77777777" w:rsidR="00EB18ED" w:rsidRPr="00C21DCF" w:rsidRDefault="00EB18ED" w:rsidP="00FB4FF9">
            <w:pPr>
              <w:jc w:val="center"/>
            </w:pPr>
            <w:r w:rsidRPr="00C21DCF">
              <w:t>0.7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81B1E" w14:textId="77777777" w:rsidR="00EB18ED" w:rsidRPr="00C21DCF" w:rsidRDefault="00EB18ED" w:rsidP="00FB4FF9">
            <w:pPr>
              <w:jc w:val="center"/>
            </w:pPr>
            <w:r w:rsidRPr="00C21DCF">
              <w:t>0.7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50234" w14:textId="77777777" w:rsidR="00EB18ED" w:rsidRPr="00C21DCF" w:rsidRDefault="00EB18ED" w:rsidP="00FB4FF9">
            <w:pPr>
              <w:jc w:val="center"/>
              <w:rPr>
                <w:color w:val="000000"/>
              </w:rPr>
            </w:pPr>
            <w:r w:rsidRPr="00C21DCF">
              <w:rPr>
                <w:color w:val="000000"/>
              </w:rPr>
              <w:t>0.7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23020" w14:textId="77777777" w:rsidR="00EB18ED" w:rsidRPr="00C21DCF" w:rsidRDefault="00EB18ED" w:rsidP="00FB4FF9">
            <w:pPr>
              <w:jc w:val="center"/>
              <w:rPr>
                <w:color w:val="000000"/>
              </w:rPr>
            </w:pPr>
            <w:r w:rsidRPr="00C21DCF">
              <w:rPr>
                <w:color w:val="000000"/>
              </w:rPr>
              <w:t>0.08</w:t>
            </w:r>
          </w:p>
        </w:tc>
      </w:tr>
      <w:tr w:rsidR="00EB18ED" w:rsidRPr="00C21DCF" w14:paraId="3B6893C3" w14:textId="77777777" w:rsidTr="00FB4FF9">
        <w:trPr>
          <w:trHeight w:val="32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0B4B4" w14:textId="77777777" w:rsidR="00EB18ED" w:rsidRPr="00C21DCF" w:rsidRDefault="00EB18ED" w:rsidP="00FB4FF9">
            <w:pPr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14F23" w14:textId="77777777" w:rsidR="00EB18ED" w:rsidRPr="00C21DCF" w:rsidRDefault="00EB18ED" w:rsidP="00FB4FF9">
            <w:pPr>
              <w:jc w:val="center"/>
            </w:pPr>
            <w:r w:rsidRPr="00C21DCF">
              <w:t>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59AFF" w14:textId="77777777" w:rsidR="00EB18ED" w:rsidRPr="00C21DCF" w:rsidRDefault="00EB18ED" w:rsidP="00FB4FF9">
            <w:pPr>
              <w:jc w:val="center"/>
            </w:pPr>
            <w:r w:rsidRPr="00C21DCF">
              <w:t>1.3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82C10" w14:textId="77777777" w:rsidR="00EB18ED" w:rsidRPr="00C21DCF" w:rsidRDefault="00EB18ED" w:rsidP="00FB4FF9">
            <w:pPr>
              <w:jc w:val="center"/>
            </w:pPr>
            <w:r w:rsidRPr="00C21DCF">
              <w:t>1.4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F2C5E" w14:textId="77777777" w:rsidR="00EB18ED" w:rsidRPr="00C21DCF" w:rsidRDefault="00EB18ED" w:rsidP="00FB4FF9">
            <w:pPr>
              <w:jc w:val="center"/>
            </w:pPr>
            <w:r w:rsidRPr="00C21DCF">
              <w:t>1.4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5E1B9" w14:textId="77777777" w:rsidR="00EB18ED" w:rsidRPr="00C21DCF" w:rsidRDefault="00EB18ED" w:rsidP="00FB4FF9">
            <w:pPr>
              <w:jc w:val="center"/>
            </w:pPr>
            <w:r w:rsidRPr="00C21DCF">
              <w:t>1.5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14C4D" w14:textId="77777777" w:rsidR="00EB18ED" w:rsidRPr="00C21DCF" w:rsidRDefault="00EB18ED" w:rsidP="00FB4FF9">
            <w:pPr>
              <w:jc w:val="center"/>
              <w:rPr>
                <w:color w:val="000000"/>
              </w:rPr>
            </w:pPr>
            <w:r w:rsidRPr="00C21DCF">
              <w:rPr>
                <w:color w:val="000000"/>
              </w:rPr>
              <w:t>1.4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8F47F" w14:textId="77777777" w:rsidR="00EB18ED" w:rsidRPr="00C21DCF" w:rsidRDefault="00EB18ED" w:rsidP="00FB4FF9">
            <w:pPr>
              <w:jc w:val="center"/>
              <w:rPr>
                <w:color w:val="000000"/>
              </w:rPr>
            </w:pPr>
            <w:r w:rsidRPr="00C21DCF">
              <w:rPr>
                <w:color w:val="000000"/>
              </w:rPr>
              <w:t>0.07</w:t>
            </w:r>
          </w:p>
        </w:tc>
      </w:tr>
      <w:tr w:rsidR="00EB18ED" w:rsidRPr="00C21DCF" w14:paraId="6CED274B" w14:textId="77777777" w:rsidTr="00FB4FF9">
        <w:trPr>
          <w:trHeight w:val="32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981B2" w14:textId="77777777" w:rsidR="00EB18ED" w:rsidRPr="00C21DCF" w:rsidRDefault="00EB18ED" w:rsidP="00FB4FF9">
            <w:pPr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16C0C" w14:textId="77777777" w:rsidR="00EB18ED" w:rsidRPr="00C21DCF" w:rsidRDefault="00EB18ED" w:rsidP="00FB4FF9">
            <w:pPr>
              <w:jc w:val="center"/>
            </w:pPr>
            <w:r w:rsidRPr="00C21DCF">
              <w:t>1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ACECB" w14:textId="77777777" w:rsidR="00EB18ED" w:rsidRPr="00C21DCF" w:rsidRDefault="00EB18ED" w:rsidP="00FB4FF9">
            <w:pPr>
              <w:jc w:val="center"/>
            </w:pPr>
            <w:r w:rsidRPr="00C21DCF">
              <w:t>1.9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C11B2" w14:textId="77777777" w:rsidR="00EB18ED" w:rsidRPr="00C21DCF" w:rsidRDefault="00EB18ED" w:rsidP="00FB4FF9">
            <w:pPr>
              <w:jc w:val="center"/>
            </w:pPr>
            <w:r w:rsidRPr="00C21DCF">
              <w:t>2.0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FAC3C" w14:textId="77777777" w:rsidR="00EB18ED" w:rsidRPr="00C21DCF" w:rsidRDefault="00EB18ED" w:rsidP="00FB4FF9">
            <w:pPr>
              <w:jc w:val="center"/>
            </w:pPr>
            <w:r w:rsidRPr="00C21DCF">
              <w:t>2.0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F5A15" w14:textId="77777777" w:rsidR="00EB18ED" w:rsidRPr="00C21DCF" w:rsidRDefault="00EB18ED" w:rsidP="00FB4FF9">
            <w:pPr>
              <w:jc w:val="center"/>
            </w:pPr>
            <w:r w:rsidRPr="00C21DCF">
              <w:t>2.2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F9AC3" w14:textId="77777777" w:rsidR="00EB18ED" w:rsidRPr="00C21DCF" w:rsidRDefault="00EB18ED" w:rsidP="00FB4FF9">
            <w:pPr>
              <w:jc w:val="center"/>
              <w:rPr>
                <w:color w:val="000000"/>
              </w:rPr>
            </w:pPr>
            <w:r w:rsidRPr="00C21DCF">
              <w:rPr>
                <w:color w:val="000000"/>
              </w:rPr>
              <w:t>2.0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12173" w14:textId="77777777" w:rsidR="00EB18ED" w:rsidRPr="00C21DCF" w:rsidRDefault="00EB18ED" w:rsidP="00FB4FF9">
            <w:pPr>
              <w:jc w:val="center"/>
              <w:rPr>
                <w:color w:val="000000"/>
              </w:rPr>
            </w:pPr>
            <w:r w:rsidRPr="00C21DCF">
              <w:rPr>
                <w:color w:val="000000"/>
              </w:rPr>
              <w:t>0.15</w:t>
            </w:r>
          </w:p>
        </w:tc>
      </w:tr>
      <w:tr w:rsidR="00EB18ED" w:rsidRPr="00C21DCF" w14:paraId="57F0E067" w14:textId="77777777" w:rsidTr="00FB4FF9">
        <w:trPr>
          <w:trHeight w:val="32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96560" w14:textId="77777777" w:rsidR="00EB18ED" w:rsidRPr="00C21DCF" w:rsidRDefault="00EB18ED" w:rsidP="00FB4FF9">
            <w:pPr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2FAE7" w14:textId="77777777" w:rsidR="00EB18ED" w:rsidRPr="00C21DCF" w:rsidRDefault="00EB18ED" w:rsidP="00FB4FF9">
            <w:pPr>
              <w:jc w:val="center"/>
            </w:pPr>
            <w:r w:rsidRPr="00C21DCF">
              <w:t>2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04063" w14:textId="77777777" w:rsidR="00EB18ED" w:rsidRPr="00C21DCF" w:rsidRDefault="00EB18ED" w:rsidP="00FB4FF9">
            <w:pPr>
              <w:jc w:val="center"/>
            </w:pPr>
            <w:r w:rsidRPr="00C21DCF">
              <w:t>2.4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31950" w14:textId="77777777" w:rsidR="00EB18ED" w:rsidRPr="00C21DCF" w:rsidRDefault="00EB18ED" w:rsidP="00FB4FF9">
            <w:pPr>
              <w:jc w:val="center"/>
            </w:pPr>
            <w:r w:rsidRPr="00C21DCF">
              <w:t>2.5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EFBF0" w14:textId="77777777" w:rsidR="00EB18ED" w:rsidRPr="00C21DCF" w:rsidRDefault="00EB18ED" w:rsidP="00FB4FF9">
            <w:pPr>
              <w:jc w:val="center"/>
            </w:pPr>
            <w:r w:rsidRPr="00C21DCF">
              <w:t>2.6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3F2EA" w14:textId="77777777" w:rsidR="00EB18ED" w:rsidRPr="00C21DCF" w:rsidRDefault="00EB18ED" w:rsidP="00FB4FF9">
            <w:pPr>
              <w:jc w:val="center"/>
            </w:pPr>
            <w:r w:rsidRPr="00C21DCF">
              <w:t>2.8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AD4D8" w14:textId="77777777" w:rsidR="00EB18ED" w:rsidRPr="00C21DCF" w:rsidRDefault="00EB18ED" w:rsidP="00FB4FF9">
            <w:pPr>
              <w:jc w:val="center"/>
              <w:rPr>
                <w:color w:val="000000"/>
              </w:rPr>
            </w:pPr>
            <w:r w:rsidRPr="00C21DCF">
              <w:rPr>
                <w:color w:val="000000"/>
              </w:rPr>
              <w:t>2.5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45A81" w14:textId="77777777" w:rsidR="00EB18ED" w:rsidRPr="00C21DCF" w:rsidRDefault="00EB18ED" w:rsidP="00FB4FF9">
            <w:pPr>
              <w:jc w:val="center"/>
              <w:rPr>
                <w:color w:val="000000"/>
              </w:rPr>
            </w:pPr>
            <w:r w:rsidRPr="00C21DCF">
              <w:rPr>
                <w:color w:val="000000"/>
              </w:rPr>
              <w:t>0.16</w:t>
            </w:r>
          </w:p>
        </w:tc>
      </w:tr>
    </w:tbl>
    <w:p w14:paraId="4EDDAB94" w14:textId="77777777" w:rsidR="00EB18ED" w:rsidRDefault="00EB18ED" w:rsidP="00EB18ED"/>
    <w:p w14:paraId="290C36A4" w14:textId="77777777" w:rsidR="00EB18ED" w:rsidRDefault="00EB18ED" w:rsidP="00EB18ED"/>
    <w:p w14:paraId="6692BCB5" w14:textId="77777777" w:rsidR="0084771B" w:rsidRDefault="0084771B"/>
    <w:sectPr w:rsidR="0084771B" w:rsidSect="009F79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8ED"/>
    <w:rsid w:val="000F13E2"/>
    <w:rsid w:val="0011561B"/>
    <w:rsid w:val="0012170A"/>
    <w:rsid w:val="001F185B"/>
    <w:rsid w:val="00204636"/>
    <w:rsid w:val="0027185D"/>
    <w:rsid w:val="002E17F2"/>
    <w:rsid w:val="00433936"/>
    <w:rsid w:val="0047612B"/>
    <w:rsid w:val="00492537"/>
    <w:rsid w:val="00544F97"/>
    <w:rsid w:val="00560946"/>
    <w:rsid w:val="0057596B"/>
    <w:rsid w:val="005F22DD"/>
    <w:rsid w:val="00631DF5"/>
    <w:rsid w:val="00632D15"/>
    <w:rsid w:val="007561D1"/>
    <w:rsid w:val="008262F1"/>
    <w:rsid w:val="00832176"/>
    <w:rsid w:val="0084771B"/>
    <w:rsid w:val="00861281"/>
    <w:rsid w:val="008E7E1D"/>
    <w:rsid w:val="00952893"/>
    <w:rsid w:val="009F4E14"/>
    <w:rsid w:val="009F795F"/>
    <w:rsid w:val="00A171C2"/>
    <w:rsid w:val="00A74745"/>
    <w:rsid w:val="00A75DF2"/>
    <w:rsid w:val="00AB33C6"/>
    <w:rsid w:val="00AD0283"/>
    <w:rsid w:val="00AD59E8"/>
    <w:rsid w:val="00CE2B45"/>
    <w:rsid w:val="00D24E0C"/>
    <w:rsid w:val="00D9631D"/>
    <w:rsid w:val="00DA3875"/>
    <w:rsid w:val="00E23F7B"/>
    <w:rsid w:val="00E476B7"/>
    <w:rsid w:val="00E97D4A"/>
    <w:rsid w:val="00EB18ED"/>
    <w:rsid w:val="00EE2E48"/>
    <w:rsid w:val="00F01601"/>
    <w:rsid w:val="00F35C2D"/>
    <w:rsid w:val="00F5318E"/>
    <w:rsid w:val="00F86491"/>
    <w:rsid w:val="00F95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0D6273"/>
  <w15:chartTrackingRefBased/>
  <w15:docId w15:val="{7DD509CB-EA37-9A4B-A6E3-9B61E5DC4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30"/>
        <w:lang w:val="en-US" w:eastAsia="zh-CN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18ED"/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jun Zhou</dc:creator>
  <cp:keywords/>
  <dc:description/>
  <cp:lastModifiedBy>Lijun Zhou</cp:lastModifiedBy>
  <cp:revision>1</cp:revision>
  <dcterms:created xsi:type="dcterms:W3CDTF">2019-11-03T21:03:00Z</dcterms:created>
  <dcterms:modified xsi:type="dcterms:W3CDTF">2019-11-03T21:03:00Z</dcterms:modified>
</cp:coreProperties>
</file>